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51E8A85" w:rsidR="00FB3483" w:rsidRDefault="00F43A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FB4E3DD" w:rsidR="00FB3483" w:rsidRDefault="00F43A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8AAFC8" w:rsidR="00FB3483" w:rsidRDefault="009238F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A54502" w:rsidR="00FB3483" w:rsidRDefault="009238F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568886A" w:rsidR="00FB3483" w:rsidRDefault="009238F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088150" w:rsidR="00FB3483" w:rsidRDefault="009238F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1EF789B" w:rsidR="00FB3483" w:rsidRDefault="009238F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664D1CA" w:rsidR="00FB3483" w:rsidRDefault="009238F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65BFD4" w:rsidR="00FB3483" w:rsidRDefault="009238F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6EDAF0" w:rsidR="00930A31" w:rsidRDefault="009238F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637ADC6" w:rsidR="00930A31" w:rsidRDefault="009238F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58A2B70" w:rsidR="00FB3483" w:rsidRDefault="00DF4B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5EA663D" w:rsidR="00FB3483" w:rsidRDefault="00DF4B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555094" w:rsidR="00930A31" w:rsidRDefault="009238F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0BE663A" w:rsidR="00930A31" w:rsidRDefault="00DF4B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6472C5" w:rsidR="00930A31" w:rsidRDefault="00DF4B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999CF3" w:rsidR="00930A31" w:rsidRDefault="009238F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3E19418" w:rsidR="00930A31" w:rsidRDefault="009238F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D39955" w:rsidR="00930A31" w:rsidRDefault="00DF4B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D9E79DD" w:rsidR="006E5FE2" w:rsidRDefault="009238F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9F9FDE" w:rsidR="006E5FE2" w:rsidRDefault="00DF4B4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00FA835" w:rsidR="00930A31" w:rsidRDefault="001B2EA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2634AF" w:rsidR="00930A31" w:rsidRDefault="001B2EA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CA90D54" w:rsidR="00FB3483" w:rsidRDefault="009238F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B918223" w:rsidR="00FB3483" w:rsidRDefault="009238F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A6D12FF" w:rsidR="00FB3483" w:rsidRDefault="00332F9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sidR="009238FD">
              <w:rPr>
                <w:rFonts w:ascii="Arial" w:hAnsi="Arial" w:cs="Arial" w:hint="eastAsia"/>
                <w:color w:val="auto"/>
                <w:sz w:val="18"/>
                <w:szCs w:val="18"/>
                <w:lang w:eastAsia="zh-CN"/>
              </w:rPr>
              <w:t>11</w:t>
            </w:r>
            <w:r>
              <w:rPr>
                <w:rFonts w:ascii="Arial" w:hAnsi="Arial" w:cs="Arial" w:hint="eastAsia"/>
                <w:color w:val="auto"/>
                <w:sz w:val="18"/>
                <w:szCs w:val="18"/>
                <w:lang w:eastAsia="zh-CN"/>
              </w:rPr>
              <w:t>/</w:t>
            </w:r>
            <w:r w:rsidR="009238FD">
              <w:rPr>
                <w:rFonts w:ascii="Arial" w:hAnsi="Arial" w:cs="Arial" w:hint="eastAsia"/>
                <w:color w:val="auto"/>
                <w:sz w:val="18"/>
                <w:szCs w:val="18"/>
                <w:lang w:eastAsia="zh-CN"/>
              </w:rPr>
              <w:t>13</w:t>
            </w:r>
            <w:r>
              <w:rPr>
                <w:rFonts w:ascii="Arial" w:hAnsi="Arial" w:cs="Arial" w:hint="eastAsia"/>
                <w:color w:val="auto"/>
                <w:sz w:val="18"/>
                <w:szCs w:val="18"/>
                <w:lang w:eastAsia="zh-CN"/>
              </w:rPr>
              <w:t>/</w:t>
            </w:r>
            <w:r w:rsidR="009238FD">
              <w:rPr>
                <w:rFonts w:ascii="Arial" w:hAnsi="Arial" w:cs="Arial" w:hint="eastAsia"/>
                <w:color w:val="auto"/>
                <w:sz w:val="18"/>
                <w:szCs w:val="18"/>
                <w:lang w:eastAsia="zh-CN"/>
              </w:rPr>
              <w:t>16</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97DD70" w:rsidR="00930A31" w:rsidRDefault="009238F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sidR="00332F99">
              <w:rPr>
                <w:rFonts w:ascii="Arial" w:hAnsi="Arial" w:cs="Arial" w:hint="eastAsia"/>
                <w:color w:val="auto"/>
                <w:sz w:val="18"/>
                <w:szCs w:val="18"/>
                <w:lang w:eastAsia="zh-CN"/>
              </w:rPr>
              <w:t>-</w:t>
            </w:r>
            <w:r>
              <w:rPr>
                <w:rFonts w:ascii="Arial" w:hAnsi="Arial" w:cs="Arial" w:hint="eastAsia"/>
                <w:color w:val="auto"/>
                <w:sz w:val="18"/>
                <w:szCs w:val="18"/>
                <w:lang w:eastAsia="zh-CN"/>
              </w:rPr>
              <w:t>18</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CFB18BD" w:rsidR="00930A31" w:rsidRDefault="00332F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BAB5CE1" w:rsidR="00930A31" w:rsidRDefault="00332F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F88D511" w:rsidR="00930A31" w:rsidRDefault="00332F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E300EED" w:rsidR="00FB3483" w:rsidRDefault="00332F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E6F73E" w:rsidR="00077B44" w:rsidRDefault="00332F9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63100E" w:rsidR="00930A31" w:rsidRDefault="009238F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9</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B5DB2BA" w:rsidR="00930A31" w:rsidRDefault="009238F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9</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43C5D0A" w:rsidR="00930A31" w:rsidRDefault="009238FD"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19</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AE62AB" w:rsidR="00930A31" w:rsidRDefault="009238FD"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19</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FE2B7BC" w:rsidR="00930A31" w:rsidRDefault="009238F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0</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E3185F" w:rsidR="00930A31" w:rsidRDefault="009238F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BBDDD99" w:rsidR="00930A31" w:rsidRDefault="00332F9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0DD47B" w:rsidR="00077B44" w:rsidRDefault="009238F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8307EE" w:rsidR="00077B44" w:rsidRDefault="009238F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8E4BEFC" w:rsidR="00077B44" w:rsidRDefault="009238F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B107EF" w14:textId="77777777" w:rsidR="005E7E82" w:rsidRDefault="005E7E82">
      <w:r>
        <w:separator/>
      </w:r>
    </w:p>
  </w:endnote>
  <w:endnote w:type="continuationSeparator" w:id="0">
    <w:p w14:paraId="3505CEC2" w14:textId="77777777" w:rsidR="005E7E82" w:rsidRDefault="005E7E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E40578" w14:textId="77777777" w:rsidR="005E7E82" w:rsidRDefault="005E7E82">
      <w:r>
        <w:separator/>
      </w:r>
    </w:p>
  </w:footnote>
  <w:footnote w:type="continuationSeparator" w:id="0">
    <w:p w14:paraId="2374B25E" w14:textId="77777777" w:rsidR="005E7E82" w:rsidRDefault="005E7E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A6BE3"/>
    <w:rsid w:val="00152CDB"/>
    <w:rsid w:val="001803DF"/>
    <w:rsid w:val="0018323E"/>
    <w:rsid w:val="00190C83"/>
    <w:rsid w:val="001B2EA8"/>
    <w:rsid w:val="002275F3"/>
    <w:rsid w:val="00246C93"/>
    <w:rsid w:val="00256BAF"/>
    <w:rsid w:val="002A2A06"/>
    <w:rsid w:val="003103C2"/>
    <w:rsid w:val="00332F99"/>
    <w:rsid w:val="003516AD"/>
    <w:rsid w:val="00363B8D"/>
    <w:rsid w:val="003760FB"/>
    <w:rsid w:val="003B79FF"/>
    <w:rsid w:val="00400A0B"/>
    <w:rsid w:val="004033C1"/>
    <w:rsid w:val="00443C1D"/>
    <w:rsid w:val="00461576"/>
    <w:rsid w:val="004C1685"/>
    <w:rsid w:val="005078EE"/>
    <w:rsid w:val="00550BF1"/>
    <w:rsid w:val="00557912"/>
    <w:rsid w:val="0059028D"/>
    <w:rsid w:val="0059690E"/>
    <w:rsid w:val="005979B8"/>
    <w:rsid w:val="005A190C"/>
    <w:rsid w:val="005E7E82"/>
    <w:rsid w:val="00640172"/>
    <w:rsid w:val="006E5FE2"/>
    <w:rsid w:val="006F3BA6"/>
    <w:rsid w:val="00726794"/>
    <w:rsid w:val="0077253C"/>
    <w:rsid w:val="008412D5"/>
    <w:rsid w:val="008A3EAE"/>
    <w:rsid w:val="008E2C91"/>
    <w:rsid w:val="009238FD"/>
    <w:rsid w:val="00930A31"/>
    <w:rsid w:val="00947707"/>
    <w:rsid w:val="009827E5"/>
    <w:rsid w:val="00A215D2"/>
    <w:rsid w:val="00A86593"/>
    <w:rsid w:val="00AA7598"/>
    <w:rsid w:val="00AB79CE"/>
    <w:rsid w:val="00AE4BBD"/>
    <w:rsid w:val="00B51910"/>
    <w:rsid w:val="00B730D1"/>
    <w:rsid w:val="00C22710"/>
    <w:rsid w:val="00CC39DA"/>
    <w:rsid w:val="00D95D84"/>
    <w:rsid w:val="00DC4F19"/>
    <w:rsid w:val="00DF4B4E"/>
    <w:rsid w:val="00E324A8"/>
    <w:rsid w:val="00E66E3A"/>
    <w:rsid w:val="00EB610E"/>
    <w:rsid w:val="00F03F14"/>
    <w:rsid w:val="00F43A5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2</Pages>
  <Words>1102</Words>
  <Characters>6084</Characters>
  <Application>Microsoft Office Word</Application>
  <DocSecurity>0</DocSecurity>
  <Lines>103</Lines>
  <Paragraphs>3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皮诺 曹</cp:lastModifiedBy>
  <cp:revision>30</cp:revision>
  <cp:lastPrinted>2020-11-24T03:02:00Z</cp:lastPrinted>
  <dcterms:created xsi:type="dcterms:W3CDTF">2020-11-24T03:02:00Z</dcterms:created>
  <dcterms:modified xsi:type="dcterms:W3CDTF">2025-04-15T07:26:00Z</dcterms:modified>
</cp:coreProperties>
</file>